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aps w:val="false"/>
          <w:smallCaps w:val="false"/>
        </w:rPr>
        <w:t>Supplement Table 1</w:t>
      </w:r>
      <w:r>
        <w:rPr>
          <w:rFonts w:cs="Times New Roman" w:ascii="Times New Roman" w:hAnsi="Times New Roman"/>
        </w:rPr>
        <w:t xml:space="preserve"> Species and GeneBank ID in phylogenetic analysis</w:t>
      </w:r>
    </w:p>
    <w:tbl>
      <w:tblPr>
        <w:tblW w:w="8522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Bank I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anum pennellii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CCX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-LIKE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5063589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CCX4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5080496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CCX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5077483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anum tuberos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CCX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5160808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CCX1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06343716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CCX4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7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06342390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CCX5-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8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06361862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CCX5-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9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5171004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CX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10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PHT86360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CX1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11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6554721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CX3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1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6580161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CX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1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PHT62826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cotiana sylvestri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CCX1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14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09758687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rcoceras hygrometric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hCCX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15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ZV33907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icotiana tabacum 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CCX1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P_016505161.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CCX3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16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6433391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CCX5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17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6496449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cotiana attenuat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CX1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18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OIT06686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CX4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eastAsia="zh-CN" w:bidi="ar"/>
              </w:rPr>
              <w:t>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19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9245856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CCX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0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9228161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psicum baccat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bCCX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1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PHT52446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bCCX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T42737.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bCCX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PHT41142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psicum chinens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CX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PHU11890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CX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4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PHU10085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bidopsis thalian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CX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5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AT5G17860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CX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6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AT3G11490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CX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7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AT1G54115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CX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1G54115.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CX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8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AT1G08960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anum lycopersic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CX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P_004247508.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CX1-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P_010323232.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CX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29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CP023758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CX4-LIK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04243654.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CX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P_004230178.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yza sativa</w:t>
            </w: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CCX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30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5613300.1</w:t>
              </w:r>
            </w:hyperlink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CCX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F97973.1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CCX4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hyperlink r:id="rId31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XP_015632178.1</w:t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aps w:val="false"/>
          <w:smallCaps w:val="false"/>
        </w:rPr>
        <w:t>Supplement Table 2</w:t>
      </w:r>
      <w:r>
        <w:rPr>
          <w:rFonts w:cs="Times New Roman" w:ascii="Times New Roman" w:hAnsi="Times New Roman"/>
        </w:rPr>
        <w:t xml:space="preserve"> Primers used for qRT-PC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3197"/>
        <w:gridCol w:w="2618"/>
      </w:tblGrid>
      <w:tr>
        <w:trPr/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rimer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umber</w:t>
            </w:r>
          </w:p>
        </w:tc>
        <w:tc>
          <w:tcPr>
            <w:tcW w:w="3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equence (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ength (bp)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lCCX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F</w:t>
            </w:r>
          </w:p>
        </w:tc>
        <w:tc>
          <w:tcPr>
            <w:tcW w:w="319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TTGGGAGAGTTAGTGTGTG</w:t>
            </w:r>
          </w:p>
        </w:tc>
        <w:tc>
          <w:tcPr>
            <w:tcW w:w="26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1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lCCX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3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GGGATGGTTAGCCTTC</w:t>
            </w:r>
          </w:p>
        </w:tc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lCCX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LIK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F</w:t>
            </w:r>
          </w:p>
        </w:tc>
        <w:tc>
          <w:tcPr>
            <w:tcW w:w="3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TAACTGTCCTTGCTTG</w:t>
            </w:r>
          </w:p>
        </w:tc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lCCX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LIK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3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CCCAACTCCAAAGAACT</w:t>
            </w:r>
          </w:p>
        </w:tc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lCCX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-F</w:t>
            </w:r>
          </w:p>
        </w:tc>
        <w:tc>
          <w:tcPr>
            <w:tcW w:w="3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GAAATACTGCTGCTGA</w:t>
            </w:r>
          </w:p>
        </w:tc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lCCX4-R</w:t>
            </w:r>
          </w:p>
        </w:tc>
        <w:tc>
          <w:tcPr>
            <w:tcW w:w="3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TCTTGGGAGTGTCAATG</w:t>
            </w:r>
          </w:p>
        </w:tc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lCCX4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LIK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F</w:t>
            </w:r>
          </w:p>
        </w:tc>
        <w:tc>
          <w:tcPr>
            <w:tcW w:w="3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TGCTGTAGTTGGTGGT</w:t>
            </w:r>
          </w:p>
        </w:tc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lCCX4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LIK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3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TGCCCTGCTTGATAGA</w:t>
            </w:r>
          </w:p>
        </w:tc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lCCX5-F</w:t>
            </w:r>
          </w:p>
        </w:tc>
        <w:tc>
          <w:tcPr>
            <w:tcW w:w="3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GTCCTCTTCTTCTTCATCG</w:t>
            </w:r>
          </w:p>
        </w:tc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1</w:t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lCCX5-R</w:t>
            </w:r>
          </w:p>
        </w:tc>
        <w:tc>
          <w:tcPr>
            <w:tcW w:w="319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GGCAGTCTTGATAAGG</w:t>
            </w:r>
          </w:p>
        </w:tc>
        <w:tc>
          <w:tcPr>
            <w:tcW w:w="26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aps w:val="false"/>
          <w:smallCaps w:val="false"/>
        </w:rPr>
      </w:pPr>
      <w:r>
        <w:rPr>
          <w:rFonts w:cs="Times New Roman" w:ascii="Times New Roman" w:hAnsi="Times New Roman"/>
          <w:b w:val="false"/>
          <w:bCs w:val="false"/>
          <w:caps w:val="false"/>
          <w:smallCaps w:val="false"/>
        </w:rPr>
        <w:t xml:space="preserve">Supplement Table 3 Differentilly expressed genes in hormone processes and ion transport </w:t>
      </w:r>
    </w:p>
    <w:tbl>
      <w:tblPr>
        <w:tblW w:w="8522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1826"/>
        <w:gridCol w:w="3216"/>
        <w:gridCol w:w="1106"/>
      </w:tblGrid>
      <w:tr>
        <w:trPr/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ction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emble ID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2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signal/response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1g011720.1</w:t>
            </w:r>
          </w:p>
        </w:tc>
        <w:tc>
          <w:tcPr>
            <w:tcW w:w="3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uxin-induced SAUR-like protein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6.23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4g08127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uxin-induced SAUR-like protei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20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2g06223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5.61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110580.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8.45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11061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5.24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1g01165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85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1g01165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45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11057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7.32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1g069095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6.16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0g08620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58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110605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6.40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11059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6.33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4g052970.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5.59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9g007970.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88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0g08402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35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8g07915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81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3g03359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6.44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11071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85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1g01170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84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0g05472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5.12 </w:t>
            </w:r>
          </w:p>
        </w:tc>
      </w:tr>
      <w:tr>
        <w:trPr>
          <w:trHeight w:val="90" w:hRule="atLeast"/>
        </w:trPr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110720.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08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11063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03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6g05326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62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7g04247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xin-induced SAUR-like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78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3g12038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19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7.61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4g054280.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23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28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6g00858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22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7.04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6g00859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17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8.17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2g096980.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11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40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6g05383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7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7.11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09729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16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8.18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6g06602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36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12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9g08328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1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02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9g08329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A 14 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7.67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7g04247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AUR64 auxin response gene famil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78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2g005310.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xin-responsive GH3-lik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8.85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2g064830.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dole-3-acetic acid-amido synthetase GH3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45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2g09282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dole-3-acetic acid-amido synthetase GH3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53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7g05303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dole-3-acetic acid-amido synthetase GH3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26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7g05458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GH3 family protei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5.45 </w:t>
            </w:r>
          </w:p>
        </w:tc>
      </w:tr>
      <w:tr>
        <w:trPr/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7g06385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333333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dole-3-acetic acid-amido synthetase GH3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5</w:t>
            </w:r>
          </w:p>
        </w:tc>
      </w:tr>
      <w:tr>
        <w:trPr/>
        <w:tc>
          <w:tcPr>
            <w:tcW w:w="237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 sig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/response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8g007230.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ene-responsive transcription factor 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8g07818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ene-responsive transcription factor 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4g01453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ene-responsive transcription factor 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9g06636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ene-responsive transcription factor 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1g01175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ene-responsive transcription factor 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09681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ene-insensitive protein 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3g096630.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ene-insensitive protein 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6g05371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thylene receptor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9g07544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thylene receptor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9g08961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thylene receptor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</w:tr>
      <w:tr>
        <w:trPr/>
        <w:tc>
          <w:tcPr>
            <w:tcW w:w="237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 signal/response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3g12214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-lactate dehydrogenase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5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7g05654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56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9g07579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chain fatty acid CoA ligas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5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07924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ong-chain-fatty-acid--CoA ligase family protein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10918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chain-fatty-acid-CoA ligas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5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2g02114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oxide dismutas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2g08276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talase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</w:t>
            </w:r>
          </w:p>
        </w:tc>
      </w:tr>
      <w:tr>
        <w:trPr>
          <w:trHeight w:val="347" w:hRule="atLeast"/>
        </w:trPr>
        <w:tc>
          <w:tcPr>
            <w:tcW w:w="237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A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/response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3g00723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otein phosphatase 2C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1 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7g040990.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otein phosphatase 2C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7 </w:t>
            </w:r>
          </w:p>
        </w:tc>
      </w:tr>
      <w:tr>
        <w:trPr>
          <w:trHeight w:val="497" w:hRule="atLeast"/>
        </w:trPr>
        <w:tc>
          <w:tcPr>
            <w:tcW w:w="237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+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related chlorophyll synthesis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0g0770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gnesium-protoporphyrin IX monomethyl ester (oxidative) cyclase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</w:t>
            </w:r>
          </w:p>
        </w:tc>
      </w:tr>
      <w:tr>
        <w:trPr/>
        <w:tc>
          <w:tcPr>
            <w:tcW w:w="23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0g008740.3</w:t>
            </w:r>
          </w:p>
        </w:tc>
        <w:tc>
          <w:tcPr>
            <w:tcW w:w="3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gnesium dechelatase 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aps w:val="false"/>
          <w:smallCap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aps w:val="false"/>
          <w:smallCaps w:val="false"/>
          <w:lang w:val="en-US" w:eastAsia="zh-CN"/>
        </w:rPr>
        <w:t>Supplement Table 4  Related metabolic pathways may cause leaf yellowish</w:t>
      </w:r>
    </w:p>
    <w:tbl>
      <w:tblPr>
        <w:tblW w:w="4950" w:type="pct"/>
        <w:jc w:val="left"/>
        <w:tblInd w:w="-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2097"/>
        <w:gridCol w:w="3210"/>
        <w:gridCol w:w="1021"/>
      </w:tblGrid>
      <w:tr>
        <w:trPr>
          <w:trHeight w:val="270" w:hRule="atLeast"/>
        </w:trPr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emble ID</w:t>
            </w:r>
          </w:p>
        </w:tc>
        <w:tc>
          <w:tcPr>
            <w:tcW w:w="3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d Change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phyll-protein complex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0g00874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I, bchI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6.35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4g01549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D, bchD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84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4g01575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H, bchH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53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rogen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s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1g10863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erredoxin-nitrite reductase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2.32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0g050890.2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erredoxin-nitrite reductase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30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2g08381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edoxin--NADP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eductase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7.00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plast redox metabolism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1g006910.2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edoxi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88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0g075160.1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edoxi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3.40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3g00519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edoxi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7.08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lexes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9g06450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kDa protei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0.40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7g054290.1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Psb27 protei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67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0g00653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oxygen-evolving enhancer protein 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2.82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5g00778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oxygen-evolving enhancer protein 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8.62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6g06034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22kDa protei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3.11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6g08405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PsbW protei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8.82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6g084045.1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PsbW protei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2.40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3g11493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oxygen-evolving enhancer protein 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1.73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0g054420.2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oxygen-evolving enhancer protein 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1.38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09g064580.2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PsbM protei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92 </w:t>
            </w:r>
          </w:p>
        </w:tc>
      </w:tr>
      <w:tr>
        <w:trPr>
          <w:trHeight w:val="270" w:hRule="atLeast"/>
        </w:trPr>
        <w:tc>
          <w:tcPr>
            <w:tcW w:w="189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yc11g006675.1</w:t>
            </w:r>
          </w:p>
        </w:tc>
        <w:tc>
          <w:tcPr>
            <w:tcW w:w="3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PsbH protein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55 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aps w:val="false"/>
          <w:smallCap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aps w:val="false"/>
          <w:smallCap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aps w:val="false"/>
          <w:smallCap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aps w:val="false"/>
          <w:smallCap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aps w:val="false"/>
          <w:smallCap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aps w:val="false"/>
          <w:smallCap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aps w:val="false"/>
          <w:smallCap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aps w:val="false"/>
          <w:smallCap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aps w:val="false"/>
          <w:smallCap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aps w:val="false"/>
          <w:smallCap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aps w:val="false"/>
          <w:smallCap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aps w:val="false"/>
          <w:smallCaps w:val="false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Yu Gothic Medium"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01">
    <w:name w:val="font01"/>
    <w:basedOn w:val="Style14"/>
    <w:qFormat/>
    <w:rPr>
      <w:rFonts w:ascii="Yu Gothic Medium" w:hAnsi="Yu Gothic Medium" w:eastAsia="Yu Gothic Medium" w:cs="Yu Gothic Medium"/>
      <w:b/>
      <w:color w:val="212121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rotein/XP_015063589?report=genbank&amp;log$=protalign&amp;blast_rank=2&amp;RID=4VP684T6014" TargetMode="External"/><Relationship Id="rId3" Type="http://schemas.openxmlformats.org/officeDocument/2006/relationships/hyperlink" Target="https://www.ncbi.nlm.nih.gov/protein/XP_015080496?report=genbank&amp;log$=protalign&amp;blast_rank=12&amp;RID=4XS02EZF014" TargetMode="External"/><Relationship Id="rId4" Type="http://schemas.openxmlformats.org/officeDocument/2006/relationships/hyperlink" Target="https://www.ncbi.nlm.nih.gov/protein/XP_015077483.1?report=genbank&amp;log$=prottop&amp;blast_rank=1&amp;RID=33DN6YZC014" TargetMode="External"/><Relationship Id="rId5" Type="http://schemas.openxmlformats.org/officeDocument/2006/relationships/hyperlink" Target="https://www.ncbi.nlm.nih.gov/protein/XP_015160808?report=genbank&amp;log$=protalign&amp;blast_rank=6&amp;RID=4VP684T6014" TargetMode="External"/><Relationship Id="rId6" Type="http://schemas.openxmlformats.org/officeDocument/2006/relationships/hyperlink" Target="https://www.ncbi.nlm.nih.gov/protein/XP_006343716?report=genbank&amp;log$=protalign&amp;blast_rank=3&amp;RID=4XS02EZF014" TargetMode="External"/><Relationship Id="rId7" Type="http://schemas.openxmlformats.org/officeDocument/2006/relationships/hyperlink" Target="https://www.ncbi.nlm.nih.gov/protein/XP_006342390?report=genbank&amp;log$=protalign&amp;blast_rank=13&amp;RID=4XS02EZF014" TargetMode="External"/><Relationship Id="rId8" Type="http://schemas.openxmlformats.org/officeDocument/2006/relationships/hyperlink" Target="https://www.ncbi.nlm.nih.gov/protein/XP_006361862?report=genbank&amp;log$=protalign&amp;blast_rank=3&amp;RID=4TDT5UTR014" TargetMode="External"/><Relationship Id="rId9" Type="http://schemas.openxmlformats.org/officeDocument/2006/relationships/hyperlink" Target="https://www.ncbi.nlm.nih.gov/protein/XP_015171004?report=genbank&amp;log$=protalign&amp;blast_rank=4&amp;RID=4TDT5UTR014" TargetMode="External"/><Relationship Id="rId10" Type="http://schemas.openxmlformats.org/officeDocument/2006/relationships/hyperlink" Target="https://www.ncbi.nlm.nih.gov/protein/PHT86360?report=genbank&amp;log$=protalign&amp;blast_rank=3&amp;RID=4VP684T6014" TargetMode="External"/><Relationship Id="rId11" Type="http://schemas.openxmlformats.org/officeDocument/2006/relationships/hyperlink" Target="https://www.ncbi.nlm.nih.gov/protein/XP_016554721?report=genbank&amp;log$=protalign&amp;blast_rank=6&amp;RID=4XS02EZF014" TargetMode="External"/><Relationship Id="rId12" Type="http://schemas.openxmlformats.org/officeDocument/2006/relationships/hyperlink" Target="https://www.ncbi.nlm.nih.gov/protein/XP_016580161?report=genbank&amp;log$=protalign&amp;blast_rank=18&amp;RID=4XS02EZF014" TargetMode="External"/><Relationship Id="rId13" Type="http://schemas.openxmlformats.org/officeDocument/2006/relationships/hyperlink" Target="https://www.ncbi.nlm.nih.gov/protein/PHT62826?report=genbank&amp;log$=protalign&amp;blast_rank=7&amp;RID=4TDT5UTR014" TargetMode="External"/><Relationship Id="rId14" Type="http://schemas.openxmlformats.org/officeDocument/2006/relationships/hyperlink" Target="https://www.ncbi.nlm.nih.gov/protein/XP_009758687?report=genbank&amp;log$=protalign&amp;blast_rank=5&amp;RID=4XS02EZF014" TargetMode="External"/><Relationship Id="rId15" Type="http://schemas.openxmlformats.org/officeDocument/2006/relationships/hyperlink" Target="https://www.ncbi.nlm.nih.gov/protein/KZV33907?report=genbank&amp;log$=protalign&amp;blast_rank=15&amp;RID=4TDT5UTR014" TargetMode="External"/><Relationship Id="rId16" Type="http://schemas.openxmlformats.org/officeDocument/2006/relationships/hyperlink" Target="https://www.ncbi.nlm.nih.gov/protein/XP_016433391?report=genbank&amp;log$=protalign&amp;blast_rank=19&amp;RID=4XS02EZF014" TargetMode="External"/><Relationship Id="rId17" Type="http://schemas.openxmlformats.org/officeDocument/2006/relationships/hyperlink" Target="https://www.ncbi.nlm.nih.gov/protein/XP_016496449?report=genbank&amp;log$=protalign&amp;blast_rank=11&amp;RID=4TDT5UTR014" TargetMode="External"/><Relationship Id="rId18" Type="http://schemas.openxmlformats.org/officeDocument/2006/relationships/hyperlink" Target="https://www.ncbi.nlm.nih.gov/protein/OIT06686?report=genbank&amp;log$=protalign&amp;blast_rank=9&amp;RID=4VP684T6014" TargetMode="External"/><Relationship Id="rId19" Type="http://schemas.openxmlformats.org/officeDocument/2006/relationships/hyperlink" Target="https://www.ncbi.nlm.nih.gov/protein/XP_019245856?report=genbank&amp;log$=protalign&amp;blast_rank=21&amp;RID=4XS02EZF014" TargetMode="External"/><Relationship Id="rId20" Type="http://schemas.openxmlformats.org/officeDocument/2006/relationships/hyperlink" Target="https://www.ncbi.nlm.nih.gov/protein/XP_019228161?report=genbank&amp;log$=protalign&amp;blast_rank=10&amp;RID=4TDT5UTR014" TargetMode="External"/><Relationship Id="rId21" Type="http://schemas.openxmlformats.org/officeDocument/2006/relationships/hyperlink" Target="https://www.ncbi.nlm.nih.gov/protein/PHT52446?report=genbank&amp;log$=protalign&amp;blast_rank=5&amp;RID=4VP684T6014" TargetMode="External"/><Relationship Id="rId22" Type="http://schemas.openxmlformats.org/officeDocument/2006/relationships/hyperlink" Target="https://www.ncbi.nlm.nih.gov/protein/PHT41142?report=genbank&amp;log$=protalign&amp;blast_rank=5&amp;RID=4TDT5UTR014" TargetMode="External"/><Relationship Id="rId23" Type="http://schemas.openxmlformats.org/officeDocument/2006/relationships/hyperlink" Target="https://www.ncbi.nlm.nih.gov/protein/PHU11890?report=genbank&amp;log$=protalign&amp;blast_rank=10&amp;RID=4VP684T6014" TargetMode="External"/><Relationship Id="rId24" Type="http://schemas.openxmlformats.org/officeDocument/2006/relationships/hyperlink" Target="https://www.ncbi.nlm.nih.gov/protein/PHU10085?report=genbank&amp;log$=protalign&amp;blast_rank=6&amp;RID=4TDT5UTR014" TargetMode="External"/><Relationship Id="rId25" Type="http://schemas.openxmlformats.org/officeDocument/2006/relationships/hyperlink" Target="http://www.arabidopsis.org/servlets/TairObject?type=gene&amp;id=433116" TargetMode="External"/><Relationship Id="rId26" Type="http://schemas.openxmlformats.org/officeDocument/2006/relationships/hyperlink" Target="http://www.arabidopsis.org/servlets/TairObject?type=gene&amp;id=1000690161" TargetMode="External"/><Relationship Id="rId27" Type="http://schemas.openxmlformats.org/officeDocument/2006/relationships/hyperlink" Target="http://www.arabidopsis.org/servlets/TairObject?type=gene&amp;id=433961" TargetMode="External"/><Relationship Id="rId28" Type="http://schemas.openxmlformats.org/officeDocument/2006/relationships/hyperlink" Target="http://www.arabidopsis.org/servlets/TairObject?type=gene&amp;id=32194" TargetMode="External"/><Relationship Id="rId29" Type="http://schemas.openxmlformats.org/officeDocument/2006/relationships/hyperlink" Target="https://www.ncbi.nlm.nih.gov/nucleotide/CP023758.1?report=genbank&amp;log$=nucltop&amp;blast_rank=1&amp;RID=33CNUF98016" TargetMode="External"/><Relationship Id="rId30" Type="http://schemas.openxmlformats.org/officeDocument/2006/relationships/hyperlink" Target="https://www.ncbi.nlm.nih.gov/protein/XP_015613300.1?report=genbank&amp;log$=prottop&amp;blast_rank=1&amp;RID=33FD85YV014" TargetMode="External"/><Relationship Id="rId31" Type="http://schemas.openxmlformats.org/officeDocument/2006/relationships/hyperlink" Target="https://www.ncbi.nlm.nih.gov/protein/XP_015632178.1?report=genbank&amp;log$=prottop&amp;blast_rank=1&amp;RID=33FT38TZ016" TargetMode="Externa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14:51:00Z</dcterms:created>
  <dc:creator>晶晶</dc:creator>
  <dc:description/>
  <dc:language>en-US</dc:language>
  <cp:lastModifiedBy>Li Jiao</cp:lastModifiedBy>
  <dcterms:modified xsi:type="dcterms:W3CDTF">2021-05-10T03:46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9B912EEDCE4A17AE621CA980DC2FEA</vt:lpwstr>
  </property>
  <property fmtid="{D5CDD505-2E9C-101B-9397-08002B2CF9AE}" pid="3" name="KSOProductBuildVer">
    <vt:lpwstr>2052-11.1.0.10495</vt:lpwstr>
  </property>
</Properties>
</file>